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66623" w14:textId="54330A01" w:rsidR="00DB6DEB" w:rsidRPr="00102ACF" w:rsidRDefault="00102ACF" w:rsidP="00DB6DEB">
      <w:pPr>
        <w:pStyle w:val="a4"/>
        <w:widowControl/>
        <w:spacing w:beforeAutospacing="0" w:afterAutospacing="0" w:line="360" w:lineRule="auto"/>
        <w:rPr>
          <w:rFonts w:ascii="Times New Roman" w:hAnsi="Times New Roman"/>
          <w:b/>
          <w:bCs/>
          <w:sz w:val="20"/>
          <w:szCs w:val="20"/>
        </w:rPr>
      </w:pPr>
      <w:r w:rsidRPr="00102ACF">
        <w:rPr>
          <w:rFonts w:ascii="Times New Roman" w:hAnsi="Times New Roman"/>
          <w:b/>
          <w:bCs/>
          <w:sz w:val="20"/>
          <w:szCs w:val="20"/>
        </w:rPr>
        <w:t xml:space="preserve">Ranking of GDP and Per Capita GDP by Province in China for 2022. </w:t>
      </w:r>
      <w:r w:rsidRPr="00CF056B">
        <w:rPr>
          <w:rFonts w:ascii="Times New Roman" w:hAnsi="Times New Roman"/>
          <w:b/>
          <w:bCs/>
          <w:sz w:val="20"/>
          <w:szCs w:val="20"/>
          <w:vertAlign w:val="superscript"/>
        </w:rPr>
        <w:t>a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154"/>
        <w:gridCol w:w="2154"/>
        <w:gridCol w:w="2155"/>
      </w:tblGrid>
      <w:tr w:rsidR="00706E5A" w:rsidRPr="00102ACF" w14:paraId="295695A0" w14:textId="77777777" w:rsidTr="00CF056B">
        <w:trPr>
          <w:trHeight w:val="600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892CD9" w14:textId="77777777" w:rsidR="00DB6DEB" w:rsidRPr="00102ACF" w:rsidRDefault="00DB6DEB" w:rsidP="00102ACF">
            <w:pPr>
              <w:spacing w:line="360" w:lineRule="auto"/>
              <w:rPr>
                <w:rFonts w:eastAsia="宋体"/>
                <w:szCs w:val="20"/>
              </w:rPr>
            </w:pP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8A5C65" w14:textId="77777777" w:rsidR="00DB6DEB" w:rsidRPr="00102ACF" w:rsidRDefault="00DB6DEB" w:rsidP="00102ACF">
            <w:pPr>
              <w:spacing w:line="360" w:lineRule="auto"/>
              <w:rPr>
                <w:rFonts w:eastAsia="宋体"/>
                <w:b/>
                <w:bCs/>
                <w:szCs w:val="20"/>
              </w:rPr>
            </w:pPr>
            <w:r w:rsidRPr="00102ACF">
              <w:rPr>
                <w:rFonts w:eastAsia="宋体"/>
                <w:b/>
                <w:bCs/>
                <w:szCs w:val="20"/>
              </w:rPr>
              <w:t>Low</w:t>
            </w:r>
          </w:p>
        </w:tc>
        <w:tc>
          <w:tcPr>
            <w:tcW w:w="21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07672E" w14:textId="77777777" w:rsidR="00DB6DEB" w:rsidRPr="00102ACF" w:rsidRDefault="00DB6DEB" w:rsidP="00102ACF">
            <w:pPr>
              <w:spacing w:line="360" w:lineRule="auto"/>
              <w:rPr>
                <w:rFonts w:eastAsia="宋体"/>
                <w:b/>
                <w:bCs/>
                <w:szCs w:val="20"/>
              </w:rPr>
            </w:pPr>
            <w:r w:rsidRPr="00102ACF">
              <w:rPr>
                <w:rFonts w:eastAsia="宋体"/>
                <w:b/>
                <w:bCs/>
                <w:szCs w:val="20"/>
              </w:rPr>
              <w:t>Medium</w:t>
            </w:r>
          </w:p>
        </w:tc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0E3D68" w14:textId="77777777" w:rsidR="00DB6DEB" w:rsidRPr="00102ACF" w:rsidRDefault="00DB6DEB" w:rsidP="00102ACF">
            <w:pPr>
              <w:spacing w:line="360" w:lineRule="auto"/>
              <w:rPr>
                <w:rFonts w:eastAsia="宋体"/>
                <w:b/>
                <w:bCs/>
                <w:szCs w:val="20"/>
              </w:rPr>
            </w:pPr>
            <w:r w:rsidRPr="00102ACF">
              <w:rPr>
                <w:rFonts w:eastAsia="宋体"/>
                <w:b/>
                <w:bCs/>
                <w:szCs w:val="20"/>
              </w:rPr>
              <w:t>High</w:t>
            </w:r>
          </w:p>
        </w:tc>
      </w:tr>
      <w:tr w:rsidR="00706E5A" w:rsidRPr="00102ACF" w14:paraId="73FCD9B4" w14:textId="77777777" w:rsidTr="00CF056B">
        <w:trPr>
          <w:trHeight w:val="1292"/>
          <w:jc w:val="center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79B6E29A" w14:textId="77777777" w:rsidR="00DB6DEB" w:rsidRPr="00102ACF" w:rsidRDefault="00DB6DEB" w:rsidP="00706E5A">
            <w:pPr>
              <w:spacing w:line="360" w:lineRule="auto"/>
              <w:rPr>
                <w:b/>
                <w:bCs/>
                <w:szCs w:val="20"/>
              </w:rPr>
            </w:pPr>
            <w:r w:rsidRPr="00102ACF">
              <w:rPr>
                <w:b/>
                <w:bCs/>
                <w:szCs w:val="20"/>
              </w:rPr>
              <w:t>GDP</w:t>
            </w:r>
          </w:p>
        </w:tc>
        <w:tc>
          <w:tcPr>
            <w:tcW w:w="2154" w:type="dxa"/>
            <w:tcBorders>
              <w:top w:val="single" w:sz="12" w:space="0" w:color="auto"/>
              <w:bottom w:val="nil"/>
            </w:tcBorders>
          </w:tcPr>
          <w:p w14:paraId="1CE2579E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Gansu</w:t>
            </w:r>
          </w:p>
          <w:p w14:paraId="4AD13CFF" w14:textId="45139D08" w:rsidR="00706E5A" w:rsidRPr="00102ACF" w:rsidRDefault="00DB6DEB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Guizhou</w:t>
            </w:r>
          </w:p>
          <w:p w14:paraId="22226B34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Hainan</w:t>
            </w:r>
          </w:p>
          <w:p w14:paraId="2B34A536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Heilongjiang</w:t>
            </w:r>
          </w:p>
          <w:p w14:paraId="1F820CD9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Jilin</w:t>
            </w:r>
          </w:p>
          <w:p w14:paraId="264B6EDA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Ningxia</w:t>
            </w:r>
          </w:p>
          <w:p w14:paraId="131CD5C9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Qinghai</w:t>
            </w:r>
          </w:p>
          <w:p w14:paraId="2F4E3EFE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Tianjin</w:t>
            </w:r>
          </w:p>
          <w:p w14:paraId="12A3EAAD" w14:textId="12219FF5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Tibet</w:t>
            </w:r>
          </w:p>
          <w:p w14:paraId="78203916" w14:textId="72FD0033" w:rsidR="00DB6DEB" w:rsidRPr="00102ACF" w:rsidRDefault="00DB6DEB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Xinjiang</w:t>
            </w:r>
          </w:p>
        </w:tc>
        <w:tc>
          <w:tcPr>
            <w:tcW w:w="2154" w:type="dxa"/>
            <w:tcBorders>
              <w:top w:val="single" w:sz="12" w:space="0" w:color="auto"/>
              <w:bottom w:val="nil"/>
            </w:tcBorders>
          </w:tcPr>
          <w:p w14:paraId="311A3E4C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Beijing</w:t>
            </w:r>
          </w:p>
          <w:p w14:paraId="5992D244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Chongqing</w:t>
            </w:r>
          </w:p>
          <w:p w14:paraId="430A64DA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Guangxi</w:t>
            </w:r>
          </w:p>
          <w:p w14:paraId="1FB1AEEC" w14:textId="6EFD9032" w:rsidR="00706E5A" w:rsidRPr="00102ACF" w:rsidRDefault="00DB6DEB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Hebei</w:t>
            </w:r>
          </w:p>
          <w:p w14:paraId="43426B89" w14:textId="03BF808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Inner Mongolia</w:t>
            </w:r>
          </w:p>
          <w:p w14:paraId="7E6C6595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Jiangxi</w:t>
            </w:r>
          </w:p>
          <w:p w14:paraId="621B3B54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Liaoning</w:t>
            </w:r>
          </w:p>
          <w:p w14:paraId="48A7C45C" w14:textId="44C37C9A" w:rsidR="00706E5A" w:rsidRPr="00102ACF" w:rsidRDefault="00DB6DEB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Shaanxi</w:t>
            </w:r>
          </w:p>
          <w:p w14:paraId="2E8D6FC1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Shanxi</w:t>
            </w:r>
          </w:p>
          <w:p w14:paraId="073AE6AC" w14:textId="44687E76" w:rsidR="00DB6DEB" w:rsidRPr="00102ACF" w:rsidRDefault="00DB6DEB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Yunnan</w:t>
            </w:r>
          </w:p>
        </w:tc>
        <w:tc>
          <w:tcPr>
            <w:tcW w:w="2155" w:type="dxa"/>
            <w:tcBorders>
              <w:top w:val="single" w:sz="12" w:space="0" w:color="auto"/>
              <w:bottom w:val="nil"/>
            </w:tcBorders>
          </w:tcPr>
          <w:p w14:paraId="71F56753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Anhui</w:t>
            </w:r>
          </w:p>
          <w:p w14:paraId="1CF7A7B3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Fujian</w:t>
            </w:r>
          </w:p>
          <w:p w14:paraId="3D0102A4" w14:textId="77C853E0" w:rsidR="00706E5A" w:rsidRPr="00102ACF" w:rsidRDefault="00DB6DEB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Guangdong</w:t>
            </w:r>
          </w:p>
          <w:p w14:paraId="41753978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Henan</w:t>
            </w:r>
          </w:p>
          <w:p w14:paraId="0705AC3A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Hubei</w:t>
            </w:r>
          </w:p>
          <w:p w14:paraId="7FACD00F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Hunan</w:t>
            </w:r>
          </w:p>
          <w:p w14:paraId="2C6725C2" w14:textId="5B469E80" w:rsidR="00706E5A" w:rsidRPr="00102ACF" w:rsidRDefault="00DB6DEB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Jiangsu</w:t>
            </w:r>
          </w:p>
          <w:p w14:paraId="737D772F" w14:textId="3F3B8485" w:rsidR="00706E5A" w:rsidRPr="00102ACF" w:rsidRDefault="00DB6DEB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Shandong</w:t>
            </w:r>
          </w:p>
          <w:p w14:paraId="19BCDB91" w14:textId="7C7486E9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Shanghai</w:t>
            </w:r>
          </w:p>
          <w:p w14:paraId="523FBEBF" w14:textId="567C1751" w:rsidR="00706E5A" w:rsidRPr="00102ACF" w:rsidRDefault="00DB6DEB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Sichuan</w:t>
            </w:r>
          </w:p>
          <w:p w14:paraId="79B01AB0" w14:textId="58C85BDA" w:rsidR="00DB6DEB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Zhejiang</w:t>
            </w:r>
          </w:p>
        </w:tc>
      </w:tr>
      <w:tr w:rsidR="00706E5A" w:rsidRPr="00102ACF" w14:paraId="74D9A615" w14:textId="77777777" w:rsidTr="00CF056B">
        <w:trPr>
          <w:trHeight w:val="1424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4638D3B0" w14:textId="77777777" w:rsidR="00DB6DEB" w:rsidRPr="00102ACF" w:rsidRDefault="00DB6DEB" w:rsidP="00706E5A">
            <w:pPr>
              <w:spacing w:line="360" w:lineRule="auto"/>
              <w:rPr>
                <w:rFonts w:eastAsia="宋体"/>
                <w:b/>
                <w:bCs/>
                <w:szCs w:val="20"/>
              </w:rPr>
            </w:pPr>
            <w:r w:rsidRPr="00102ACF">
              <w:rPr>
                <w:b/>
                <w:bCs/>
                <w:szCs w:val="20"/>
              </w:rPr>
              <w:t>GDP per capita</w:t>
            </w:r>
          </w:p>
        </w:tc>
        <w:tc>
          <w:tcPr>
            <w:tcW w:w="2154" w:type="dxa"/>
            <w:tcBorders>
              <w:top w:val="nil"/>
              <w:bottom w:val="single" w:sz="12" w:space="0" w:color="auto"/>
            </w:tcBorders>
          </w:tcPr>
          <w:p w14:paraId="5B159567" w14:textId="77777777" w:rsidR="00706E5A" w:rsidRPr="00102ACF" w:rsidRDefault="00706E5A" w:rsidP="00ED638B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 xml:space="preserve">Gansu </w:t>
            </w:r>
          </w:p>
          <w:p w14:paraId="46558D89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Guangxi</w:t>
            </w:r>
          </w:p>
          <w:p w14:paraId="1ECE411E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Guizhou</w:t>
            </w:r>
          </w:p>
          <w:p w14:paraId="0667D50A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Hebei</w:t>
            </w:r>
          </w:p>
          <w:p w14:paraId="0CE4016D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Heilongjiang</w:t>
            </w:r>
          </w:p>
          <w:p w14:paraId="54C4F07C" w14:textId="1978AC9D" w:rsidR="00706E5A" w:rsidRPr="00102ACF" w:rsidRDefault="00DB6DEB" w:rsidP="00ED638B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Henan</w:t>
            </w:r>
          </w:p>
          <w:p w14:paraId="6ABC939E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Jilin</w:t>
            </w:r>
          </w:p>
          <w:p w14:paraId="39654BF3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Qinghai</w:t>
            </w:r>
          </w:p>
          <w:p w14:paraId="045DE0E0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Tibet</w:t>
            </w:r>
          </w:p>
          <w:p w14:paraId="0D1DE62D" w14:textId="51BE97B1" w:rsidR="00DB6DEB" w:rsidRPr="00102ACF" w:rsidRDefault="00DB6DEB" w:rsidP="00ED638B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Yunnan</w:t>
            </w:r>
          </w:p>
        </w:tc>
        <w:tc>
          <w:tcPr>
            <w:tcW w:w="2154" w:type="dxa"/>
            <w:tcBorders>
              <w:top w:val="nil"/>
              <w:bottom w:val="single" w:sz="12" w:space="0" w:color="auto"/>
            </w:tcBorders>
          </w:tcPr>
          <w:p w14:paraId="6B59856C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Anhui</w:t>
            </w:r>
          </w:p>
          <w:p w14:paraId="655D2A04" w14:textId="77777777" w:rsidR="00706E5A" w:rsidRPr="00102ACF" w:rsidRDefault="00706E5A" w:rsidP="00ED638B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 xml:space="preserve">Hainan </w:t>
            </w:r>
          </w:p>
          <w:p w14:paraId="00EA8E3F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Hunan</w:t>
            </w:r>
          </w:p>
          <w:p w14:paraId="522D535C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Jiangxi</w:t>
            </w:r>
          </w:p>
          <w:p w14:paraId="02C69236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Liaoning</w:t>
            </w:r>
          </w:p>
          <w:p w14:paraId="519DBB41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Ningxia</w:t>
            </w:r>
          </w:p>
          <w:p w14:paraId="651756AF" w14:textId="17CE4376" w:rsidR="00706E5A" w:rsidRPr="00102ACF" w:rsidRDefault="00DB6DEB" w:rsidP="00ED638B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Shaanxi</w:t>
            </w:r>
          </w:p>
          <w:p w14:paraId="4CB03D5A" w14:textId="5EFEB765" w:rsidR="00706E5A" w:rsidRPr="00102ACF" w:rsidRDefault="00DB6DEB" w:rsidP="00ED638B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Shanxi</w:t>
            </w:r>
          </w:p>
          <w:p w14:paraId="71C6D6E1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Sichuan</w:t>
            </w:r>
          </w:p>
          <w:p w14:paraId="4F13FAA7" w14:textId="02934441" w:rsidR="00DB6DEB" w:rsidRPr="00102ACF" w:rsidRDefault="00DB6DEB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Xinjiang</w:t>
            </w:r>
          </w:p>
        </w:tc>
        <w:tc>
          <w:tcPr>
            <w:tcW w:w="2155" w:type="dxa"/>
            <w:tcBorders>
              <w:top w:val="nil"/>
              <w:bottom w:val="single" w:sz="12" w:space="0" w:color="auto"/>
            </w:tcBorders>
          </w:tcPr>
          <w:p w14:paraId="6535F4EC" w14:textId="66AE1547" w:rsidR="00706E5A" w:rsidRPr="00102ACF" w:rsidRDefault="00DB6DEB" w:rsidP="00ED638B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Beijing</w:t>
            </w:r>
          </w:p>
          <w:p w14:paraId="43F6CB1D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Chongqing</w:t>
            </w:r>
          </w:p>
          <w:p w14:paraId="2926D011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Fujian</w:t>
            </w:r>
          </w:p>
          <w:p w14:paraId="0AB87494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Guangdong</w:t>
            </w:r>
          </w:p>
          <w:p w14:paraId="5E1877E5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Hubei</w:t>
            </w:r>
          </w:p>
          <w:p w14:paraId="6F6EAF77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Inner Mongolia</w:t>
            </w:r>
          </w:p>
          <w:p w14:paraId="34FE5C8D" w14:textId="77777777" w:rsidR="00706E5A" w:rsidRPr="00102ACF" w:rsidRDefault="00706E5A" w:rsidP="00706E5A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Jiangsu</w:t>
            </w:r>
          </w:p>
          <w:p w14:paraId="01FAE7A9" w14:textId="77777777" w:rsidR="00706E5A" w:rsidRPr="00102ACF" w:rsidRDefault="00706E5A" w:rsidP="00ED638B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 xml:space="preserve">Shandong </w:t>
            </w:r>
          </w:p>
          <w:p w14:paraId="54B6FA2C" w14:textId="3F733051" w:rsidR="00706E5A" w:rsidRPr="00102ACF" w:rsidRDefault="00DB6DEB" w:rsidP="00ED638B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Shanghai</w:t>
            </w:r>
          </w:p>
          <w:p w14:paraId="37DF7487" w14:textId="4AB23D2F" w:rsidR="00706E5A" w:rsidRPr="00102ACF" w:rsidRDefault="00DB6DEB" w:rsidP="00ED638B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Tianjin</w:t>
            </w:r>
          </w:p>
          <w:p w14:paraId="4C83BC3F" w14:textId="7BF3DA86" w:rsidR="00DB6DEB" w:rsidRPr="00102ACF" w:rsidRDefault="00DB6DEB" w:rsidP="00ED638B">
            <w:pPr>
              <w:spacing w:line="360" w:lineRule="auto"/>
              <w:rPr>
                <w:rFonts w:eastAsia="宋体"/>
                <w:szCs w:val="20"/>
              </w:rPr>
            </w:pPr>
            <w:r w:rsidRPr="00102ACF">
              <w:rPr>
                <w:rFonts w:eastAsia="宋体"/>
                <w:szCs w:val="20"/>
              </w:rPr>
              <w:t>Zhejiang</w:t>
            </w:r>
          </w:p>
        </w:tc>
      </w:tr>
    </w:tbl>
    <w:p w14:paraId="53F44276" w14:textId="22C9E1DA" w:rsidR="00A60F42" w:rsidRPr="00CF056B" w:rsidRDefault="00102ACF" w:rsidP="00CF056B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 w:rsidRPr="00CF056B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CF056B">
        <w:rPr>
          <w:rFonts w:ascii="Times New Roman" w:hAnsi="Times New Roman" w:cs="Times New Roman" w:hint="eastAsia"/>
          <w:sz w:val="20"/>
          <w:szCs w:val="20"/>
        </w:rPr>
        <w:t xml:space="preserve"> According to the 2022 data from the National Bureau of Statistics of China, mainland China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CF056B">
        <w:rPr>
          <w:rFonts w:ascii="Times New Roman" w:hAnsi="Times New Roman" w:cs="Times New Roman" w:hint="eastAsia"/>
          <w:sz w:val="20"/>
          <w:szCs w:val="20"/>
        </w:rPr>
        <w:t>s 31 provinces have been categorized into three economic tiers: high, medium, and low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F056B">
        <w:rPr>
          <w:rFonts w:ascii="Times New Roman" w:hAnsi="Times New Roman" w:cs="Times New Roman" w:hint="eastAsia"/>
          <w:sz w:val="20"/>
          <w:szCs w:val="20"/>
        </w:rPr>
        <w:t xml:space="preserve">This classification is based on </w:t>
      </w:r>
      <w:r w:rsidRPr="00102ACF">
        <w:rPr>
          <w:rFonts w:ascii="Times New Roman" w:hAnsi="Times New Roman" w:cs="Times New Roman" w:hint="eastAsia"/>
          <w:sz w:val="20"/>
          <w:szCs w:val="20"/>
        </w:rPr>
        <w:t xml:space="preserve">Gross Domestic Product (GDP) </w:t>
      </w:r>
      <w:r w:rsidRPr="00CF056B">
        <w:rPr>
          <w:rFonts w:ascii="Times New Roman" w:hAnsi="Times New Roman" w:cs="Times New Roman" w:hint="eastAsia"/>
          <w:sz w:val="20"/>
          <w:szCs w:val="20"/>
        </w:rPr>
        <w:t>and per capita GDP metric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F056B">
        <w:rPr>
          <w:rFonts w:ascii="Times New Roman" w:hAnsi="Times New Roman" w:cs="Times New Roman" w:hint="eastAsia"/>
          <w:sz w:val="20"/>
          <w:szCs w:val="20"/>
        </w:rPr>
        <w:t xml:space="preserve">Regions such as Hong Kong </w:t>
      </w:r>
      <w:r w:rsidRPr="00102ACF">
        <w:rPr>
          <w:rFonts w:ascii="Times New Roman" w:hAnsi="Times New Roman" w:cs="Times New Roman" w:hint="eastAsia"/>
          <w:sz w:val="20"/>
          <w:szCs w:val="20"/>
        </w:rPr>
        <w:t>Special Administrative Region</w:t>
      </w:r>
      <w:r>
        <w:rPr>
          <w:rFonts w:ascii="Times New Roman" w:hAnsi="Times New Roman" w:cs="Times New Roman" w:hint="eastAsia"/>
          <w:sz w:val="20"/>
          <w:szCs w:val="20"/>
        </w:rPr>
        <w:t xml:space="preserve"> (SAR)</w:t>
      </w:r>
      <w:r w:rsidRPr="00CF056B">
        <w:rPr>
          <w:rFonts w:ascii="Times New Roman" w:hAnsi="Times New Roman" w:cs="Times New Roman" w:hint="eastAsia"/>
          <w:sz w:val="20"/>
          <w:szCs w:val="20"/>
        </w:rPr>
        <w:t>, Macao SAR, and Taiwan Province have been excluded due to different statistical standards and data collection methodologies.</w:t>
      </w:r>
    </w:p>
    <w:sectPr w:rsidR="00A60F42" w:rsidRPr="00CF0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8C111E" w14:textId="77777777" w:rsidR="00491F1D" w:rsidRDefault="00491F1D" w:rsidP="00EC73B6">
      <w:pPr>
        <w:rPr>
          <w:rFonts w:hint="eastAsia"/>
        </w:rPr>
      </w:pPr>
      <w:r>
        <w:separator/>
      </w:r>
    </w:p>
  </w:endnote>
  <w:endnote w:type="continuationSeparator" w:id="0">
    <w:p w14:paraId="5C4264D5" w14:textId="77777777" w:rsidR="00491F1D" w:rsidRDefault="00491F1D" w:rsidP="00EC73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8CB248" w14:textId="77777777" w:rsidR="00491F1D" w:rsidRDefault="00491F1D" w:rsidP="00EC73B6">
      <w:pPr>
        <w:rPr>
          <w:rFonts w:hint="eastAsia"/>
        </w:rPr>
      </w:pPr>
      <w:r>
        <w:separator/>
      </w:r>
    </w:p>
  </w:footnote>
  <w:footnote w:type="continuationSeparator" w:id="0">
    <w:p w14:paraId="1C0D8818" w14:textId="77777777" w:rsidR="00491F1D" w:rsidRDefault="00491F1D" w:rsidP="00EC73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DEB"/>
    <w:rsid w:val="0000253F"/>
    <w:rsid w:val="00102ACF"/>
    <w:rsid w:val="001E28A4"/>
    <w:rsid w:val="00491F1D"/>
    <w:rsid w:val="00706E5A"/>
    <w:rsid w:val="007E1839"/>
    <w:rsid w:val="008D3C26"/>
    <w:rsid w:val="00A15C26"/>
    <w:rsid w:val="00A60F42"/>
    <w:rsid w:val="00B43672"/>
    <w:rsid w:val="00CF056B"/>
    <w:rsid w:val="00DB6DEB"/>
    <w:rsid w:val="00EC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66087"/>
  <w15:chartTrackingRefBased/>
  <w15:docId w15:val="{284C08A6-BBFF-48BA-B062-DDB5EDCA7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DE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E28A4"/>
    <w:rPr>
      <w:rFonts w:ascii="Times New Roman" w:hAnsi="Times New Roman"/>
      <w:kern w:val="0"/>
      <w:sz w:val="24"/>
      <w:lang w:eastAsia="en-US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(Web)"/>
    <w:basedOn w:val="a"/>
    <w:qFormat/>
    <w:rsid w:val="00DB6DEB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5">
    <w:name w:val="Table Grid"/>
    <w:basedOn w:val="a1"/>
    <w:autoRedefine/>
    <w:uiPriority w:val="99"/>
    <w:qFormat/>
    <w:rsid w:val="00DB6DEB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C73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C73B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C7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C73B6"/>
    <w:rPr>
      <w:sz w:val="18"/>
      <w:szCs w:val="18"/>
    </w:rPr>
  </w:style>
  <w:style w:type="paragraph" w:styleId="aa">
    <w:name w:val="Revision"/>
    <w:hidden/>
    <w:uiPriority w:val="99"/>
    <w:semiHidden/>
    <w:rsid w:val="00EC73B6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 HYOU</dc:creator>
  <cp:keywords/>
  <dc:description/>
  <cp:lastModifiedBy>YUKA HYOU</cp:lastModifiedBy>
  <cp:revision>4</cp:revision>
  <dcterms:created xsi:type="dcterms:W3CDTF">2024-05-07T09:42:00Z</dcterms:created>
  <dcterms:modified xsi:type="dcterms:W3CDTF">2024-09-25T05:00:00Z</dcterms:modified>
</cp:coreProperties>
</file>